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</w:pPr>
      <w:r>
        <w:rPr>
          <w:rFonts w:hint="default" w:ascii="Times New Roman Regular" w:hAnsi="Times New Roman Regular" w:eastAsia="Times New Roman Regular" w:cs="Times New Roman Regular"/>
          <w:b/>
          <w:bCs w:val="0"/>
          <w:color w:val="000000"/>
          <w:kern w:val="0"/>
          <w:sz w:val="24"/>
          <w:szCs w:val="24"/>
          <w:lang w:val="en-US" w:eastAsia="zh-CN" w:bidi="ar"/>
        </w:rPr>
        <w:t>Supplementary Table 1</w:t>
      </w:r>
      <w:r>
        <w:rPr>
          <w:rFonts w:hint="default" w:ascii="Times New Roman Regular" w:hAnsi="Times New Roman Regular" w:eastAsia="Times New Roman Regular" w:cs="Times New Roman Regular"/>
          <w:b/>
          <w:bCs w:val="0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 Regular" w:hAnsi="Times New Roman Regular" w:eastAsia="Times New Roman Regular" w:cs="Times New Roman Regular"/>
          <w:b w:val="0"/>
          <w:bCs/>
          <w:color w:val="000000"/>
          <w:kern w:val="0"/>
          <w:sz w:val="24"/>
          <w:szCs w:val="24"/>
          <w:lang w:eastAsia="zh-CN" w:bidi="ar"/>
        </w:rPr>
        <w:t>The coding of variables.</w:t>
      </w:r>
    </w:p>
    <w:tbl>
      <w:tblPr>
        <w:tblStyle w:val="9"/>
        <w:tblW w:w="893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1"/>
        <w:gridCol w:w="2240"/>
        <w:gridCol w:w="38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800" w:hRule="atLeast"/>
        </w:trPr>
        <w:tc>
          <w:tcPr>
            <w:tcW w:w="283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Variable</w:t>
            </w:r>
          </w:p>
        </w:tc>
        <w:tc>
          <w:tcPr>
            <w:tcW w:w="224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Categorical/Binary/Continuous</w:t>
            </w:r>
          </w:p>
        </w:tc>
        <w:tc>
          <w:tcPr>
            <w:tcW w:w="386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Cod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Ag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groups</w:t>
            </w:r>
          </w:p>
        </w:tc>
        <w:tc>
          <w:tcPr>
            <w:tcW w:w="224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Categorical</w:t>
            </w:r>
          </w:p>
        </w:tc>
        <w:tc>
          <w:tcPr>
            <w:tcW w:w="38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1=~3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2=30~3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3=40~4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4=50~59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5=60~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Menopause (yes/no)</w:t>
            </w:r>
          </w:p>
        </w:tc>
        <w:tc>
          <w:tcPr>
            <w:tcW w:w="224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Binary</w:t>
            </w:r>
          </w:p>
        </w:tc>
        <w:tc>
          <w:tcPr>
            <w:tcW w:w="38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</w:rPr>
              <w:t>=No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>=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 xml:space="preserve"> 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Symptom of contact bleeding (yes/no)</w:t>
            </w:r>
          </w:p>
        </w:tc>
        <w:tc>
          <w:tcPr>
            <w:tcW w:w="224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Binary</w:t>
            </w:r>
          </w:p>
        </w:tc>
        <w:tc>
          <w:tcPr>
            <w:tcW w:w="38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</w:rPr>
              <w:t>=No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>=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 xml:space="preserve"> 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 xml:space="preserve">HPV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>status</w:t>
            </w:r>
          </w:p>
        </w:tc>
        <w:tc>
          <w:tcPr>
            <w:tcW w:w="224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Categorical</w:t>
            </w:r>
          </w:p>
        </w:tc>
        <w:tc>
          <w:tcPr>
            <w:tcW w:w="38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=HPV negativ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=HPV16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+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=HPV1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+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=HPV16 and 1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+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=HR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</w:rPr>
              <w:t>HPV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caps w:val="0"/>
                <w:spacing w:val="0"/>
                <w:sz w:val="24"/>
                <w:szCs w:val="24"/>
                <w:shd w:val="clear"/>
              </w:rPr>
              <w:t>non 16/18 types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=LR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</w:rPr>
              <w:t>HPV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TCT</w:t>
            </w:r>
          </w:p>
        </w:tc>
        <w:tc>
          <w:tcPr>
            <w:tcW w:w="224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Categorical</w:t>
            </w:r>
          </w:p>
        </w:tc>
        <w:tc>
          <w:tcPr>
            <w:tcW w:w="38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0=NILM／inflammatio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1=ASC</w:t>
            </w:r>
            <w:r>
              <w:rPr>
                <w:rFonts w:hint="eastAsia" w:ascii="Times New Roman" w:hAnsi="Times New Roman" w:cs="Times New Roman"/>
                <w:sz w:val="24"/>
              </w:rPr>
              <w:t>-U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2=LSIL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=ASC-H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=HSIL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quamous cell carcinom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(SCC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=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>AGC-NO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=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>AGC-F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=AI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>9=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>Cervix visibility</w:t>
            </w:r>
          </w:p>
        </w:tc>
        <w:tc>
          <w:tcPr>
            <w:tcW w:w="224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Binary</w:t>
            </w:r>
          </w:p>
        </w:tc>
        <w:tc>
          <w:tcPr>
            <w:tcW w:w="38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</w:rPr>
              <w:t>=Adequa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t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>=Inadequa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Original squamous epithelium ectopy (yes/no)</w:t>
            </w:r>
          </w:p>
        </w:tc>
        <w:tc>
          <w:tcPr>
            <w:tcW w:w="224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Binary</w:t>
            </w:r>
          </w:p>
        </w:tc>
        <w:tc>
          <w:tcPr>
            <w:tcW w:w="38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</w:rPr>
              <w:t>=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>No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>=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480" w:right="0" w:hanging="480" w:hangingChars="200"/>
              <w:jc w:val="left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Cervical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 xml:space="preserve">atrophy（yes/no） </w:t>
            </w:r>
          </w:p>
        </w:tc>
        <w:tc>
          <w:tcPr>
            <w:tcW w:w="224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Binary</w:t>
            </w:r>
          </w:p>
        </w:tc>
        <w:tc>
          <w:tcPr>
            <w:tcW w:w="38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</w:rPr>
              <w:t>=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>No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>=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Z type</w:t>
            </w:r>
          </w:p>
        </w:tc>
        <w:tc>
          <w:tcPr>
            <w:tcW w:w="224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Categorical</w:t>
            </w:r>
          </w:p>
        </w:tc>
        <w:tc>
          <w:tcPr>
            <w:tcW w:w="38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0=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Unrecognizabl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>=T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ype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I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</w:rPr>
              <w:t>=T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ype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II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</w:rPr>
              <w:t>=T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ype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II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Acetowhite changes</w:t>
            </w:r>
          </w:p>
        </w:tc>
        <w:tc>
          <w:tcPr>
            <w:tcW w:w="224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Categorical</w:t>
            </w:r>
          </w:p>
        </w:tc>
        <w:tc>
          <w:tcPr>
            <w:tcW w:w="38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=Non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1=</w:t>
            </w:r>
            <w:r>
              <w:rPr>
                <w:rFonts w:hint="eastAsia" w:ascii="Times New Roman" w:hAnsi="Times New Roman" w:cs="Times New Roman"/>
                <w:sz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hi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2=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Den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 xml:space="preserve">Lugol staining </w:t>
            </w:r>
          </w:p>
        </w:tc>
        <w:tc>
          <w:tcPr>
            <w:tcW w:w="224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Binary</w:t>
            </w:r>
          </w:p>
        </w:tc>
        <w:tc>
          <w:tcPr>
            <w:tcW w:w="38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taine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=Nonstain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 xml:space="preserve">Colposcopic </w:t>
            </w:r>
            <w:r>
              <w:rPr>
                <w:rFonts w:hint="eastAsia" w:ascii="Times New Roman" w:hAnsi="Times New Roman" w:cs="Times New Roman"/>
                <w:sz w:val="24"/>
              </w:rPr>
              <w:t>impressio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(higest grade)</w:t>
            </w:r>
          </w:p>
        </w:tc>
        <w:tc>
          <w:tcPr>
            <w:tcW w:w="224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Categorical</w:t>
            </w:r>
          </w:p>
        </w:tc>
        <w:tc>
          <w:tcPr>
            <w:tcW w:w="38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highlight w:val="none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eastAsia="zh-Hans"/>
              </w:rPr>
              <w:t>0=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Normal/benig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eastAsia="zh-Hans"/>
              </w:rPr>
              <w:t>1=L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ow-grad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eastAsia="zh-Hans"/>
              </w:rPr>
              <w:t>2=H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lang w:eastAsia="zh-CN"/>
              </w:rPr>
              <w:t>i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gh-grad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eastAsia="zh-Hans"/>
              </w:rPr>
              <w:t>3=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lang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anc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istology</w:t>
            </w:r>
          </w:p>
        </w:tc>
        <w:tc>
          <w:tcPr>
            <w:tcW w:w="224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Categorical</w:t>
            </w:r>
          </w:p>
        </w:tc>
        <w:tc>
          <w:tcPr>
            <w:tcW w:w="38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0=</w:t>
            </w:r>
            <w:r>
              <w:rPr>
                <w:rFonts w:hint="eastAsia" w:ascii="Times New Roman" w:hAnsi="Times New Roman" w:cs="Times New Roman"/>
                <w:sz w:val="24"/>
              </w:rPr>
              <w:t>I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nflammatio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1=CIN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2=CIN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3=CIN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4=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Squamous cell carcinoma (SCC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3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224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 w:val="24"/>
                <w:lang w:eastAsia="zh-Hans"/>
              </w:rPr>
            </w:pPr>
          </w:p>
        </w:tc>
        <w:tc>
          <w:tcPr>
            <w:tcW w:w="386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cs="Times New Roman"/>
                <w:sz w:val="24"/>
                <w:lang w:eastAsia="zh-Hans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  <w:lang w:eastAsia="zh-Hans"/>
              </w:rPr>
              <w:t>=</w:t>
            </w:r>
            <w:r>
              <w:rPr>
                <w:rFonts w:hint="eastAsia" w:ascii="Times New Roman" w:hAnsi="Times New Roman" w:cs="Times New Roman"/>
                <w:sz w:val="24"/>
              </w:rPr>
              <w:t>A</w:t>
            </w:r>
            <w:r>
              <w:rPr>
                <w:rFonts w:hint="eastAsia" w:ascii="Times New Roman" w:hAnsi="Times New Roman" w:eastAsia="Segoe UI" w:cs="Times New Roman"/>
                <w:color w:val="212121"/>
                <w:sz w:val="24"/>
                <w:shd w:val="clear" w:color="auto" w:fill="FFFFFF"/>
              </w:rPr>
              <w:t>denocarcinoma in situ</w:t>
            </w:r>
            <w:r>
              <w:rPr>
                <w:rFonts w:hint="eastAsia" w:ascii="Times New Roman" w:hAnsi="Times New Roman" w:eastAsia="宋体" w:cs="Times New Roman"/>
                <w:color w:val="212121"/>
                <w:sz w:val="24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(AIS)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=Adeno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sz w:val="24"/>
                <w:lang w:bidi="ar"/>
              </w:rPr>
              <w:t>carcinoma (AC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2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UI Symbol">
    <w:altName w:val="苹方-简"/>
    <w:panose1 w:val="020B0502040204020203"/>
    <w:charset w:val="00"/>
    <w:family w:val="swiss"/>
    <w:pitch w:val="default"/>
    <w:sig w:usb0="00000000" w:usb1="00000000" w:usb2="00040000" w:usb3="00000000" w:csb0="00000001" w:csb1="00000000"/>
  </w:font>
  <w:font w:name="AdvTT3f7679ab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CFEB61"/>
    <w:rsid w:val="005B0067"/>
    <w:rsid w:val="008A21FF"/>
    <w:rsid w:val="014E083C"/>
    <w:rsid w:val="06CC101D"/>
    <w:rsid w:val="06E4704E"/>
    <w:rsid w:val="092B691D"/>
    <w:rsid w:val="0B4C519B"/>
    <w:rsid w:val="0B866B92"/>
    <w:rsid w:val="0CCA3711"/>
    <w:rsid w:val="0DF92FA5"/>
    <w:rsid w:val="10051A4F"/>
    <w:rsid w:val="1036130E"/>
    <w:rsid w:val="103B6159"/>
    <w:rsid w:val="10E218C3"/>
    <w:rsid w:val="10ED1688"/>
    <w:rsid w:val="117D0F4F"/>
    <w:rsid w:val="11C337C5"/>
    <w:rsid w:val="14094DD8"/>
    <w:rsid w:val="179D2692"/>
    <w:rsid w:val="19B74D41"/>
    <w:rsid w:val="1D5B2A71"/>
    <w:rsid w:val="1E4921F8"/>
    <w:rsid w:val="1E5F6248"/>
    <w:rsid w:val="1FB2039D"/>
    <w:rsid w:val="20E36C8E"/>
    <w:rsid w:val="215335B9"/>
    <w:rsid w:val="23913DD3"/>
    <w:rsid w:val="24E71881"/>
    <w:rsid w:val="26EA2DA6"/>
    <w:rsid w:val="28351F22"/>
    <w:rsid w:val="28DF12D5"/>
    <w:rsid w:val="2A6B5338"/>
    <w:rsid w:val="2C8940E1"/>
    <w:rsid w:val="2D943A12"/>
    <w:rsid w:val="2DFC5EA3"/>
    <w:rsid w:val="30B900B7"/>
    <w:rsid w:val="32FE5D3E"/>
    <w:rsid w:val="33AD3EE7"/>
    <w:rsid w:val="33D33930"/>
    <w:rsid w:val="353E7033"/>
    <w:rsid w:val="37CFEB61"/>
    <w:rsid w:val="3BBDABF1"/>
    <w:rsid w:val="3C015CA4"/>
    <w:rsid w:val="3C3C06A2"/>
    <w:rsid w:val="3EA365D0"/>
    <w:rsid w:val="3F6E6057"/>
    <w:rsid w:val="40303D58"/>
    <w:rsid w:val="429D7D93"/>
    <w:rsid w:val="44F33A92"/>
    <w:rsid w:val="450D1827"/>
    <w:rsid w:val="45A837F8"/>
    <w:rsid w:val="45D05D65"/>
    <w:rsid w:val="46AE7599"/>
    <w:rsid w:val="477328EE"/>
    <w:rsid w:val="49247AB0"/>
    <w:rsid w:val="49377291"/>
    <w:rsid w:val="4A0E2C18"/>
    <w:rsid w:val="4C397357"/>
    <w:rsid w:val="4EBC120F"/>
    <w:rsid w:val="4FDB3F59"/>
    <w:rsid w:val="50C37FF0"/>
    <w:rsid w:val="50C4752B"/>
    <w:rsid w:val="51F87DAD"/>
    <w:rsid w:val="543A7E54"/>
    <w:rsid w:val="56CBB302"/>
    <w:rsid w:val="5A422418"/>
    <w:rsid w:val="5ADB265E"/>
    <w:rsid w:val="5AF138C4"/>
    <w:rsid w:val="5B2E2223"/>
    <w:rsid w:val="5B496C2E"/>
    <w:rsid w:val="5C4860D6"/>
    <w:rsid w:val="5C8B77C3"/>
    <w:rsid w:val="5CBC1FA4"/>
    <w:rsid w:val="5CF62A81"/>
    <w:rsid w:val="5EE22042"/>
    <w:rsid w:val="61D31525"/>
    <w:rsid w:val="67B73C19"/>
    <w:rsid w:val="686D30D6"/>
    <w:rsid w:val="688C4595"/>
    <w:rsid w:val="69FF2B64"/>
    <w:rsid w:val="6A027699"/>
    <w:rsid w:val="6B944632"/>
    <w:rsid w:val="6ED17223"/>
    <w:rsid w:val="728F345E"/>
    <w:rsid w:val="74C24FB9"/>
    <w:rsid w:val="74E36DCE"/>
    <w:rsid w:val="75D24F70"/>
    <w:rsid w:val="75EF668A"/>
    <w:rsid w:val="7B0305B9"/>
    <w:rsid w:val="7BFFFD87"/>
    <w:rsid w:val="7DDF2B8F"/>
    <w:rsid w:val="7E8C54D3"/>
    <w:rsid w:val="7EEC0180"/>
    <w:rsid w:val="7F6B3ECD"/>
    <w:rsid w:val="7FDA87D3"/>
    <w:rsid w:val="9F7FA084"/>
    <w:rsid w:val="D5DFBEFE"/>
    <w:rsid w:val="DE7F10B3"/>
    <w:rsid w:val="DFFEA0C4"/>
    <w:rsid w:val="EEFF1CD7"/>
    <w:rsid w:val="F579F7AA"/>
    <w:rsid w:val="F6BF2549"/>
    <w:rsid w:val="F77B5CB2"/>
    <w:rsid w:val="F91D63DB"/>
    <w:rsid w:val="FB6F11C7"/>
    <w:rsid w:val="FBB57796"/>
    <w:rsid w:val="FFBF3146"/>
    <w:rsid w:val="FFD51160"/>
    <w:rsid w:val="FFFFB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DengXian" w:hAnsi="DengXian" w:eastAsia="DengXia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8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1"/>
    <w:qFormat/>
    <w:uiPriority w:val="0"/>
    <w:rPr>
      <w:b/>
      <w:bCs/>
    </w:rPr>
  </w:style>
  <w:style w:type="paragraph" w:styleId="3">
    <w:name w:val="annotation text"/>
    <w:basedOn w:val="1"/>
    <w:link w:val="10"/>
    <w:qFormat/>
    <w:uiPriority w:val="0"/>
    <w:pPr>
      <w:jc w:val="left"/>
    </w:pPr>
  </w:style>
  <w:style w:type="paragraph" w:styleId="4">
    <w:name w:val="Balloon Text"/>
    <w:basedOn w:val="1"/>
    <w:link w:val="12"/>
    <w:qFormat/>
    <w:uiPriority w:val="0"/>
    <w:rPr>
      <w:sz w:val="18"/>
      <w:szCs w:val="18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annotation reference"/>
    <w:basedOn w:val="5"/>
    <w:qFormat/>
    <w:uiPriority w:val="0"/>
    <w:rPr>
      <w:sz w:val="21"/>
      <w:szCs w:val="21"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批注文字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1">
    <w:name w:val="批注主题 字符"/>
    <w:basedOn w:val="10"/>
    <w:link w:val="2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12">
    <w:name w:val="批注框文本 字符"/>
    <w:basedOn w:val="5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7</Words>
  <Characters>844</Characters>
  <Lines>7</Lines>
  <Paragraphs>1</Paragraphs>
  <ScaleCrop>false</ScaleCrop>
  <LinksUpToDate>false</LinksUpToDate>
  <CharactersWithSpaces>990</CharactersWithSpaces>
  <Application>WPS Office_2.7.1.44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1T19:22:00Z</dcterms:created>
  <dc:creator>liyuanxing</dc:creator>
  <cp:lastModifiedBy>liyuanxing</cp:lastModifiedBy>
  <dcterms:modified xsi:type="dcterms:W3CDTF">2021-05-22T00:43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